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DE1E6" w14:textId="72868C46" w:rsidR="00F5319C" w:rsidRPr="00F5319C" w:rsidRDefault="005E5992" w:rsidP="00F5319C">
      <w:pPr>
        <w:rPr>
          <w:b/>
        </w:rPr>
      </w:pPr>
      <w:r>
        <w:rPr>
          <w:b/>
        </w:rPr>
        <w:t>S6</w:t>
      </w:r>
      <w:r w:rsidRPr="00F5319C">
        <w:rPr>
          <w:b/>
        </w:rPr>
        <w:t xml:space="preserve"> </w:t>
      </w:r>
      <w:r w:rsidR="00F5319C" w:rsidRPr="00F5319C">
        <w:rPr>
          <w:b/>
        </w:rPr>
        <w:t xml:space="preserve">Table. Ordered logit model for (A) </w:t>
      </w:r>
      <w:r w:rsidR="00A51F51">
        <w:rPr>
          <w:b/>
        </w:rPr>
        <w:t>worry</w:t>
      </w:r>
      <w:r w:rsidR="00F5319C" w:rsidRPr="00F5319C">
        <w:rPr>
          <w:b/>
        </w:rPr>
        <w:t xml:space="preserve"> for radiation exposure and (B) </w:t>
      </w:r>
      <w:r w:rsidR="008944E5">
        <w:rPr>
          <w:b/>
        </w:rPr>
        <w:t>levels of preference for radiation risk avoidance</w:t>
      </w:r>
      <w:r w:rsidR="00F5319C" w:rsidRPr="00F5319C">
        <w:rPr>
          <w:b/>
        </w:rPr>
        <w:t>; the effect of family situation, gender, and age</w:t>
      </w:r>
      <w:r w:rsidR="007719BE">
        <w:rPr>
          <w:b/>
        </w:rPr>
        <w:t xml:space="preserve"> when controlling for government trust</w:t>
      </w:r>
      <w:r w:rsidR="00F5319C" w:rsidRPr="00F5319C">
        <w:rPr>
          <w:b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9"/>
        <w:gridCol w:w="2122"/>
        <w:gridCol w:w="775"/>
        <w:gridCol w:w="2064"/>
        <w:gridCol w:w="776"/>
        <w:gridCol w:w="2066"/>
        <w:gridCol w:w="774"/>
      </w:tblGrid>
      <w:tr w:rsidR="00F5319C" w:rsidRPr="00F5319C" w14:paraId="27C80ADB" w14:textId="77777777" w:rsidTr="008E5E5C">
        <w:trPr>
          <w:trHeight w:val="300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FC7B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(A)</w:t>
            </w:r>
          </w:p>
        </w:tc>
        <w:tc>
          <w:tcPr>
            <w:tcW w:w="13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0946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1*</w:t>
            </w:r>
          </w:p>
        </w:tc>
        <w:tc>
          <w:tcPr>
            <w:tcW w:w="13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8F62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2**</w:t>
            </w:r>
          </w:p>
        </w:tc>
        <w:tc>
          <w:tcPr>
            <w:tcW w:w="13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6AFB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3***</w:t>
            </w:r>
          </w:p>
        </w:tc>
      </w:tr>
      <w:tr w:rsidR="00F5319C" w:rsidRPr="00F5319C" w14:paraId="11F1CF2D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4E13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F291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OR (95% 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58F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406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proofErr w:type="spellEnd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1B5F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BE8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proofErr w:type="spellEnd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825D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F5319C" w:rsidRPr="00F5319C" w14:paraId="08CC20FE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BD55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Family situation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110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7816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BA7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0BDF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3D08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3FA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001E90A1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5C69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1 child in household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DB1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9 (0.11-0.4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155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7A7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7 (0.15-0.5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9AA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9818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8 (0.03-0.5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A1DF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8</w:t>
            </w:r>
          </w:p>
        </w:tc>
      </w:tr>
      <w:tr w:rsidR="00F5319C" w:rsidRPr="00F5319C" w14:paraId="06050B65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0ED6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Gender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F0E1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8E06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756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394E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17FD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16A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7400B57C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C570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FF7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94 (0.78-1.0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CD98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32D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96 (0.78-1.1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F87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BF33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95 (0.77-1.14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FCC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</w:tr>
      <w:tr w:rsidR="00F5319C" w:rsidRPr="00F5319C" w14:paraId="658B45BA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49A9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BCB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E75D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B2A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7328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BD5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9D7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20B8E843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E190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&lt;40 years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27D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CE8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064D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C271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364D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0C3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0218003B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07FC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0-59 years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50D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4 (-0.25-0.1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69E0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4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966E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 (-0.23-0.2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F4E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812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B7FB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4 (-0.31-0.2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0581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54</w:t>
            </w:r>
          </w:p>
        </w:tc>
      </w:tr>
      <w:tr w:rsidR="00F5319C" w:rsidRPr="00F5319C" w14:paraId="6A8D6AA5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8D28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60 years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1A71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25 (-0.45--0.0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229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B86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21 (-0.47-0.0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3052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1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78A8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10 (-0.37-0.18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87B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81</w:t>
            </w:r>
          </w:p>
        </w:tc>
      </w:tr>
      <w:tr w:rsidR="00F5319C" w:rsidRPr="00F5319C" w14:paraId="6EAE3A0A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2836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8B8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1001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FA63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83E6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09E3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22B5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1F643E1D" w14:textId="77777777" w:rsidTr="008E5E5C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8BFE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seudo-R</w:t>
            </w:r>
            <w:r w:rsidRPr="00F5319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(average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5A93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A84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3EDB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30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29D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94C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DD01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959DD" w:rsidRPr="00F5319C" w14:paraId="7FD36517" w14:textId="77777777" w:rsidTr="008E5E5C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F8DD0" w14:textId="6BDA1F96" w:rsidR="00E959DD" w:rsidRPr="00F5319C" w:rsidRDefault="00E959DD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IF score (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verage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031D0" w14:textId="77777777" w:rsidR="00E959DD" w:rsidRPr="00F5319C" w:rsidRDefault="00E959DD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3DCD1" w14:textId="77777777" w:rsidR="00E959DD" w:rsidRPr="00F5319C" w:rsidRDefault="00E959DD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B1944" w14:textId="63F4D1E7" w:rsidR="00E959DD" w:rsidRPr="00F5319C" w:rsidRDefault="007E0C8D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.2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5094A" w14:textId="77777777" w:rsidR="00E959DD" w:rsidRPr="00F5319C" w:rsidRDefault="00E959DD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22F93" w14:textId="6FB619D2" w:rsidR="00E959DD" w:rsidRPr="00F5319C" w:rsidRDefault="007E0C8D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8167D" w14:textId="77777777" w:rsidR="00E959DD" w:rsidRPr="00F5319C" w:rsidRDefault="00E959DD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F5319C" w:rsidRPr="00F5319C" w14:paraId="733FD40C" w14:textId="77777777" w:rsidTr="008E5E5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B4B3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(average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32E2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14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EB9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7B8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1676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3BFE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5778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420D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32E7BA6E" w14:textId="77777777" w:rsidTr="008E5E5C">
        <w:trPr>
          <w:trHeight w:val="300"/>
        </w:trPr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BCB4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Model 1: Univariate mode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3867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C0BB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7C54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DC6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8720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5319C" w:rsidRPr="00F5319C" w14:paraId="2163F8C5" w14:textId="77777777" w:rsidTr="008E5E5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5B3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Model 2: Control variables and government trust variable included (the variables presented were separately included)</w:t>
            </w:r>
          </w:p>
        </w:tc>
      </w:tr>
      <w:tr w:rsidR="00F5319C" w:rsidRPr="00F5319C" w14:paraId="5E0768D0" w14:textId="77777777" w:rsidTr="008E5E5C">
        <w:trPr>
          <w:trHeight w:val="300"/>
        </w:trPr>
        <w:tc>
          <w:tcPr>
            <w:tcW w:w="364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510C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*Model 3: All variables including government trust variable include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E4AB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4D83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F5319C" w:rsidRPr="00F5319C" w14:paraId="6A141030" w14:textId="77777777" w:rsidTr="008E5E5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E5AD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he 95% level confidence intervals and p-values are computed using heteroscedasticity-consistent standard errors</w:t>
            </w:r>
          </w:p>
        </w:tc>
      </w:tr>
      <w:tr w:rsidR="00F5319C" w:rsidRPr="00F5319C" w14:paraId="75A0384E" w14:textId="77777777" w:rsidTr="008E5E5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DE252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F5319C" w:rsidRPr="00F5319C" w14:paraId="235500E7" w14:textId="77777777" w:rsidTr="00243428">
        <w:trPr>
          <w:trHeight w:val="300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0458" w14:textId="6F6B206C" w:rsidR="00F5319C" w:rsidRPr="00F5319C" w:rsidRDefault="00F5319C" w:rsidP="008E5E5C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(B)</w:t>
            </w:r>
          </w:p>
        </w:tc>
        <w:tc>
          <w:tcPr>
            <w:tcW w:w="13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6F20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1*</w:t>
            </w:r>
          </w:p>
        </w:tc>
        <w:tc>
          <w:tcPr>
            <w:tcW w:w="13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D938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2**</w:t>
            </w:r>
          </w:p>
        </w:tc>
        <w:tc>
          <w:tcPr>
            <w:tcW w:w="13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14D5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3***</w:t>
            </w:r>
          </w:p>
        </w:tc>
      </w:tr>
      <w:tr w:rsidR="00F5319C" w:rsidRPr="00F5319C" w14:paraId="527D2D15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6960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37F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OR (95% 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6330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FB75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proofErr w:type="spellEnd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9B3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1D92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proofErr w:type="spellEnd"/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3C8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F5319C" w:rsidRPr="00F5319C" w14:paraId="01F1CAF4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6C40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Family situation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A320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CE3B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6B7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EA15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FB6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54BD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37BEB39E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A285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1 child in household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A4C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7 (0.19-0.5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5CAE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58BF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7 (0.05-0.4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99E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69A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7 (-0.08-0.4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9FC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90</w:t>
            </w:r>
          </w:p>
        </w:tc>
      </w:tr>
      <w:tr w:rsidR="00F5319C" w:rsidRPr="00F5319C" w14:paraId="74565AB4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86D2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Gender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F8A2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5098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A6DF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6FB5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6385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CD65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4DF41355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A261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27CD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8 (0.32-0.6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9EA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CCA1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3 (0.34-0.71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1368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4B3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5 (0.36-0.74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F718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</w:tr>
      <w:tr w:rsidR="00F5319C" w:rsidRPr="00F5319C" w14:paraId="53C0E61E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85E3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1F6B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306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964B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AD2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F52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A00D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60D3D85F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ED1C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&lt;40 years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075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68F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068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3C5E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9506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EDD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33F2C16A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A61B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0-59 years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1B60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 (-0.19-0.22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E2E2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883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A3A3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8 (-0.32-0.1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6C25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46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AFA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13 (-0.38-0.1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FFFF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21</w:t>
            </w:r>
          </w:p>
        </w:tc>
      </w:tr>
      <w:tr w:rsidR="00F5319C" w:rsidRPr="00F5319C" w14:paraId="521EDF1C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C8F1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60 years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795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39 (-0.58--0.1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52B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7CF0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38 (-0.63--0.12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C9D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53D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32 (-0.58--0.05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9A7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9</w:t>
            </w:r>
          </w:p>
        </w:tc>
      </w:tr>
      <w:tr w:rsidR="00F5319C" w:rsidRPr="00F5319C" w14:paraId="64EE8158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1622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CB7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D8D8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A1EC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B134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E2E5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3E36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F5319C" w:rsidRPr="00F5319C" w14:paraId="5F621A51" w14:textId="77777777" w:rsidTr="00243428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041B" w14:textId="77777777" w:rsidR="00F5319C" w:rsidRPr="00F5319C" w:rsidRDefault="00F5319C" w:rsidP="008E5E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seudo-R</w:t>
            </w:r>
            <w:r w:rsidRPr="00F5319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(average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524D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0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53A7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F4EE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31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F7F9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D710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3EDA" w14:textId="77777777" w:rsidR="00F5319C" w:rsidRPr="00F5319C" w:rsidRDefault="00F5319C" w:rsidP="008E5E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243428" w:rsidRPr="00F5319C" w14:paraId="138D8BB6" w14:textId="77777777" w:rsidTr="00243428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9FC8A" w14:textId="38357299" w:rsidR="00243428" w:rsidRPr="00F5319C" w:rsidRDefault="00243428" w:rsidP="002434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IF score (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verage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9EDE8" w14:textId="77777777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8CAD3" w14:textId="77777777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9F012" w14:textId="134505CC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.2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BC032" w14:textId="77777777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94050" w14:textId="59FC2BDD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52A89" w14:textId="77777777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243428" w:rsidRPr="00F5319C" w14:paraId="6CBE25EF" w14:textId="77777777" w:rsidTr="00243428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8F8F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(average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3DA2" w14:textId="77777777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13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6423" w14:textId="77777777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8F51" w14:textId="77777777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1672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1954" w14:textId="77777777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6B95" w14:textId="77777777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2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F238" w14:textId="77777777" w:rsidR="00243428" w:rsidRPr="00F5319C" w:rsidRDefault="00243428" w:rsidP="002434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243428" w:rsidRPr="00F5319C" w14:paraId="34E02076" w14:textId="77777777" w:rsidTr="00243428">
        <w:trPr>
          <w:trHeight w:val="300"/>
        </w:trPr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28A0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Model 1: Univariate mode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640F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566F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C900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D565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8013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243428" w:rsidRPr="00F5319C" w14:paraId="55F7BCBB" w14:textId="77777777" w:rsidTr="008E5E5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441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Model 2: Control variables and government trust variable included (the variables presented were separately included)</w:t>
            </w:r>
          </w:p>
        </w:tc>
      </w:tr>
      <w:tr w:rsidR="00243428" w:rsidRPr="00F5319C" w14:paraId="73E1371C" w14:textId="77777777" w:rsidTr="008E5E5C">
        <w:trPr>
          <w:trHeight w:val="300"/>
        </w:trPr>
        <w:tc>
          <w:tcPr>
            <w:tcW w:w="364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37D7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*Model 3: All variables including government trust variable include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E7C8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1BC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243428" w:rsidRPr="00F5319C" w14:paraId="475DF73F" w14:textId="77777777" w:rsidTr="008E5E5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27C2" w14:textId="77777777" w:rsidR="00243428" w:rsidRPr="00F5319C" w:rsidRDefault="00243428" w:rsidP="002434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he 95% level confidence intervals and p-values are computed using heteroscedasticity-consistent standard errors</w:t>
            </w:r>
          </w:p>
        </w:tc>
      </w:tr>
    </w:tbl>
    <w:p w14:paraId="7AE30772" w14:textId="77777777" w:rsidR="00F5319C" w:rsidRPr="00F5319C" w:rsidRDefault="00F5319C" w:rsidP="00F5319C"/>
    <w:p w14:paraId="4DD2CDC1" w14:textId="77777777" w:rsidR="00F5319C" w:rsidRPr="00F5319C" w:rsidRDefault="00F5319C" w:rsidP="00DF61CD">
      <w:bookmarkStart w:id="0" w:name="_GoBack"/>
      <w:bookmarkEnd w:id="0"/>
    </w:p>
    <w:sectPr w:rsidR="00F5319C" w:rsidRPr="00F5319C" w:rsidSect="00C065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838946" w14:textId="77777777" w:rsidR="0066558E" w:rsidRDefault="0066558E" w:rsidP="001733D3">
      <w:pPr>
        <w:spacing w:after="0" w:line="240" w:lineRule="auto"/>
      </w:pPr>
      <w:r>
        <w:separator/>
      </w:r>
    </w:p>
  </w:endnote>
  <w:endnote w:type="continuationSeparator" w:id="0">
    <w:p w14:paraId="0B35F64F" w14:textId="77777777" w:rsidR="0066558E" w:rsidRDefault="0066558E" w:rsidP="00173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EB223" w14:textId="77777777" w:rsidR="0066558E" w:rsidRDefault="0066558E" w:rsidP="001733D3">
      <w:pPr>
        <w:spacing w:after="0" w:line="240" w:lineRule="auto"/>
      </w:pPr>
      <w:r>
        <w:separator/>
      </w:r>
    </w:p>
  </w:footnote>
  <w:footnote w:type="continuationSeparator" w:id="0">
    <w:p w14:paraId="3DDCD1A3" w14:textId="77777777" w:rsidR="0066558E" w:rsidRDefault="0066558E" w:rsidP="00173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9211DD"/>
    <w:multiLevelType w:val="hybridMultilevel"/>
    <w:tmpl w:val="1A3E15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9A0850"/>
    <w:multiLevelType w:val="hybridMultilevel"/>
    <w:tmpl w:val="674675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sDQ2MLcwMbcwNzZX0lEKTi0uzszPAykwNK0FADneXbQtAAAA"/>
  </w:docVars>
  <w:rsids>
    <w:rsidRoot w:val="00437E49"/>
    <w:rsid w:val="000004FA"/>
    <w:rsid w:val="0000795E"/>
    <w:rsid w:val="00011FB2"/>
    <w:rsid w:val="00017603"/>
    <w:rsid w:val="00024092"/>
    <w:rsid w:val="000261DE"/>
    <w:rsid w:val="000348DB"/>
    <w:rsid w:val="000445DB"/>
    <w:rsid w:val="00056256"/>
    <w:rsid w:val="0006690A"/>
    <w:rsid w:val="00085820"/>
    <w:rsid w:val="000A7244"/>
    <w:rsid w:val="000D312F"/>
    <w:rsid w:val="000E1594"/>
    <w:rsid w:val="000E2B45"/>
    <w:rsid w:val="000E437B"/>
    <w:rsid w:val="00122F60"/>
    <w:rsid w:val="00130BDC"/>
    <w:rsid w:val="00136651"/>
    <w:rsid w:val="001540FC"/>
    <w:rsid w:val="00163F03"/>
    <w:rsid w:val="00165A57"/>
    <w:rsid w:val="00167A41"/>
    <w:rsid w:val="001733D3"/>
    <w:rsid w:val="001734FB"/>
    <w:rsid w:val="001774E4"/>
    <w:rsid w:val="00180B0B"/>
    <w:rsid w:val="00193C1A"/>
    <w:rsid w:val="001A2834"/>
    <w:rsid w:val="001B18DE"/>
    <w:rsid w:val="001D667E"/>
    <w:rsid w:val="001D7D83"/>
    <w:rsid w:val="00200A86"/>
    <w:rsid w:val="00201956"/>
    <w:rsid w:val="00205150"/>
    <w:rsid w:val="00227126"/>
    <w:rsid w:val="00243428"/>
    <w:rsid w:val="00257284"/>
    <w:rsid w:val="00262247"/>
    <w:rsid w:val="00270942"/>
    <w:rsid w:val="002717F6"/>
    <w:rsid w:val="0028389F"/>
    <w:rsid w:val="00287001"/>
    <w:rsid w:val="0029580C"/>
    <w:rsid w:val="00296AB2"/>
    <w:rsid w:val="002A5128"/>
    <w:rsid w:val="002A53C1"/>
    <w:rsid w:val="002A6A63"/>
    <w:rsid w:val="002D3418"/>
    <w:rsid w:val="002F09A3"/>
    <w:rsid w:val="002F4FF5"/>
    <w:rsid w:val="003041B5"/>
    <w:rsid w:val="003144BD"/>
    <w:rsid w:val="0031555F"/>
    <w:rsid w:val="00330A82"/>
    <w:rsid w:val="003371C3"/>
    <w:rsid w:val="00356384"/>
    <w:rsid w:val="003747C5"/>
    <w:rsid w:val="003773D7"/>
    <w:rsid w:val="00377FD9"/>
    <w:rsid w:val="00382945"/>
    <w:rsid w:val="0038331C"/>
    <w:rsid w:val="00396F02"/>
    <w:rsid w:val="003A1FC2"/>
    <w:rsid w:val="003A2B57"/>
    <w:rsid w:val="003C5969"/>
    <w:rsid w:val="003D1D5E"/>
    <w:rsid w:val="003F3028"/>
    <w:rsid w:val="00402930"/>
    <w:rsid w:val="004063B8"/>
    <w:rsid w:val="00413157"/>
    <w:rsid w:val="00417959"/>
    <w:rsid w:val="004219DA"/>
    <w:rsid w:val="004321B5"/>
    <w:rsid w:val="00437E49"/>
    <w:rsid w:val="00455590"/>
    <w:rsid w:val="004712C3"/>
    <w:rsid w:val="00471C48"/>
    <w:rsid w:val="004746D7"/>
    <w:rsid w:val="00474CDF"/>
    <w:rsid w:val="0048135B"/>
    <w:rsid w:val="00485D33"/>
    <w:rsid w:val="00491893"/>
    <w:rsid w:val="00492C9E"/>
    <w:rsid w:val="004A06D4"/>
    <w:rsid w:val="004B2E3F"/>
    <w:rsid w:val="004B3379"/>
    <w:rsid w:val="004B48A4"/>
    <w:rsid w:val="004C5557"/>
    <w:rsid w:val="004D5BB1"/>
    <w:rsid w:val="004D6DE5"/>
    <w:rsid w:val="004E669C"/>
    <w:rsid w:val="00507F59"/>
    <w:rsid w:val="0051270A"/>
    <w:rsid w:val="00513CC3"/>
    <w:rsid w:val="00515932"/>
    <w:rsid w:val="005423C8"/>
    <w:rsid w:val="005477A0"/>
    <w:rsid w:val="005528F5"/>
    <w:rsid w:val="00556716"/>
    <w:rsid w:val="005633E7"/>
    <w:rsid w:val="0056620C"/>
    <w:rsid w:val="0057092D"/>
    <w:rsid w:val="00586D99"/>
    <w:rsid w:val="00590264"/>
    <w:rsid w:val="005954D3"/>
    <w:rsid w:val="005A2917"/>
    <w:rsid w:val="005C23EF"/>
    <w:rsid w:val="005C530B"/>
    <w:rsid w:val="005C68C6"/>
    <w:rsid w:val="005D2A7B"/>
    <w:rsid w:val="005D38C7"/>
    <w:rsid w:val="005D6052"/>
    <w:rsid w:val="005E5992"/>
    <w:rsid w:val="005E7CED"/>
    <w:rsid w:val="0061531F"/>
    <w:rsid w:val="00621FA6"/>
    <w:rsid w:val="00622BEC"/>
    <w:rsid w:val="006246A1"/>
    <w:rsid w:val="006557B7"/>
    <w:rsid w:val="0066558E"/>
    <w:rsid w:val="006673F1"/>
    <w:rsid w:val="00667E8A"/>
    <w:rsid w:val="0067151F"/>
    <w:rsid w:val="00673C1E"/>
    <w:rsid w:val="00680CAB"/>
    <w:rsid w:val="006859CC"/>
    <w:rsid w:val="006A131B"/>
    <w:rsid w:val="006C61E2"/>
    <w:rsid w:val="006C75DD"/>
    <w:rsid w:val="006D4503"/>
    <w:rsid w:val="006D6535"/>
    <w:rsid w:val="006E0ABA"/>
    <w:rsid w:val="006E18A4"/>
    <w:rsid w:val="006F25E3"/>
    <w:rsid w:val="006F2CC9"/>
    <w:rsid w:val="006F3A53"/>
    <w:rsid w:val="007323D2"/>
    <w:rsid w:val="0074544B"/>
    <w:rsid w:val="0075374E"/>
    <w:rsid w:val="00765C83"/>
    <w:rsid w:val="007674E7"/>
    <w:rsid w:val="007719BE"/>
    <w:rsid w:val="00782D21"/>
    <w:rsid w:val="0079147D"/>
    <w:rsid w:val="00797510"/>
    <w:rsid w:val="007B53D2"/>
    <w:rsid w:val="007C230C"/>
    <w:rsid w:val="007C5B4D"/>
    <w:rsid w:val="007D00C3"/>
    <w:rsid w:val="007D40C2"/>
    <w:rsid w:val="007D6FA4"/>
    <w:rsid w:val="007E0C8D"/>
    <w:rsid w:val="00820179"/>
    <w:rsid w:val="008228CB"/>
    <w:rsid w:val="00834D86"/>
    <w:rsid w:val="00835A92"/>
    <w:rsid w:val="00835F64"/>
    <w:rsid w:val="00836FBB"/>
    <w:rsid w:val="00837174"/>
    <w:rsid w:val="00840009"/>
    <w:rsid w:val="008420B0"/>
    <w:rsid w:val="008421F6"/>
    <w:rsid w:val="00842DB2"/>
    <w:rsid w:val="00843722"/>
    <w:rsid w:val="0084525C"/>
    <w:rsid w:val="00854594"/>
    <w:rsid w:val="008567B8"/>
    <w:rsid w:val="00877F3A"/>
    <w:rsid w:val="00893B1D"/>
    <w:rsid w:val="008944E5"/>
    <w:rsid w:val="008C0845"/>
    <w:rsid w:val="008C4190"/>
    <w:rsid w:val="008E5E5C"/>
    <w:rsid w:val="008E7F94"/>
    <w:rsid w:val="00910BD5"/>
    <w:rsid w:val="00915C88"/>
    <w:rsid w:val="00926D74"/>
    <w:rsid w:val="0093131C"/>
    <w:rsid w:val="00932523"/>
    <w:rsid w:val="009330C8"/>
    <w:rsid w:val="00940823"/>
    <w:rsid w:val="00955619"/>
    <w:rsid w:val="00955AD4"/>
    <w:rsid w:val="00971153"/>
    <w:rsid w:val="00980F59"/>
    <w:rsid w:val="00992CCD"/>
    <w:rsid w:val="009A42F1"/>
    <w:rsid w:val="009B2EBB"/>
    <w:rsid w:val="009D1804"/>
    <w:rsid w:val="009D577D"/>
    <w:rsid w:val="009E7539"/>
    <w:rsid w:val="009F2DE6"/>
    <w:rsid w:val="00A02EA9"/>
    <w:rsid w:val="00A03384"/>
    <w:rsid w:val="00A138AD"/>
    <w:rsid w:val="00A51F51"/>
    <w:rsid w:val="00A64837"/>
    <w:rsid w:val="00A70A4D"/>
    <w:rsid w:val="00A941F4"/>
    <w:rsid w:val="00AA5025"/>
    <w:rsid w:val="00AB1DB8"/>
    <w:rsid w:val="00AC0C92"/>
    <w:rsid w:val="00AD0D48"/>
    <w:rsid w:val="00AD2030"/>
    <w:rsid w:val="00AD700D"/>
    <w:rsid w:val="00AE2692"/>
    <w:rsid w:val="00AE57B7"/>
    <w:rsid w:val="00AF0796"/>
    <w:rsid w:val="00AF3240"/>
    <w:rsid w:val="00B1533E"/>
    <w:rsid w:val="00B2152E"/>
    <w:rsid w:val="00B2414E"/>
    <w:rsid w:val="00B27776"/>
    <w:rsid w:val="00B34F1B"/>
    <w:rsid w:val="00B37B84"/>
    <w:rsid w:val="00B41AFF"/>
    <w:rsid w:val="00B555E1"/>
    <w:rsid w:val="00B6617E"/>
    <w:rsid w:val="00B916BE"/>
    <w:rsid w:val="00B96453"/>
    <w:rsid w:val="00BC1FFF"/>
    <w:rsid w:val="00BD664E"/>
    <w:rsid w:val="00BF2133"/>
    <w:rsid w:val="00BF585D"/>
    <w:rsid w:val="00C06580"/>
    <w:rsid w:val="00C33784"/>
    <w:rsid w:val="00C33C41"/>
    <w:rsid w:val="00C347BA"/>
    <w:rsid w:val="00C71FBE"/>
    <w:rsid w:val="00C83E45"/>
    <w:rsid w:val="00C93C66"/>
    <w:rsid w:val="00CA046A"/>
    <w:rsid w:val="00CB5F3D"/>
    <w:rsid w:val="00CD49F6"/>
    <w:rsid w:val="00D23BBA"/>
    <w:rsid w:val="00D30546"/>
    <w:rsid w:val="00D33254"/>
    <w:rsid w:val="00D36756"/>
    <w:rsid w:val="00D36BC4"/>
    <w:rsid w:val="00D4501E"/>
    <w:rsid w:val="00D606F6"/>
    <w:rsid w:val="00D661FB"/>
    <w:rsid w:val="00D808A9"/>
    <w:rsid w:val="00D83003"/>
    <w:rsid w:val="00D90B74"/>
    <w:rsid w:val="00DB6AC5"/>
    <w:rsid w:val="00DB7553"/>
    <w:rsid w:val="00DF2922"/>
    <w:rsid w:val="00DF61CD"/>
    <w:rsid w:val="00E02E91"/>
    <w:rsid w:val="00E064D7"/>
    <w:rsid w:val="00E101A1"/>
    <w:rsid w:val="00E129BA"/>
    <w:rsid w:val="00E1599E"/>
    <w:rsid w:val="00E16EFF"/>
    <w:rsid w:val="00E177E3"/>
    <w:rsid w:val="00E22FD1"/>
    <w:rsid w:val="00E2438B"/>
    <w:rsid w:val="00E33BDF"/>
    <w:rsid w:val="00E419CE"/>
    <w:rsid w:val="00E50557"/>
    <w:rsid w:val="00E53D90"/>
    <w:rsid w:val="00E70D2D"/>
    <w:rsid w:val="00E94B2A"/>
    <w:rsid w:val="00E959DD"/>
    <w:rsid w:val="00EB1A52"/>
    <w:rsid w:val="00EB6F86"/>
    <w:rsid w:val="00EB77B9"/>
    <w:rsid w:val="00ED540A"/>
    <w:rsid w:val="00EE3760"/>
    <w:rsid w:val="00EF2257"/>
    <w:rsid w:val="00F357FA"/>
    <w:rsid w:val="00F41DA6"/>
    <w:rsid w:val="00F454D9"/>
    <w:rsid w:val="00F47EB2"/>
    <w:rsid w:val="00F527D0"/>
    <w:rsid w:val="00F5319C"/>
    <w:rsid w:val="00F634B2"/>
    <w:rsid w:val="00F74E0E"/>
    <w:rsid w:val="00F90BA9"/>
    <w:rsid w:val="00FA1A7F"/>
    <w:rsid w:val="00FC5A33"/>
    <w:rsid w:val="00FF69E5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DECCE"/>
  <w15:chartTrackingRefBased/>
  <w15:docId w15:val="{F4A1DFA9-62CC-4086-8352-5B5DDAC8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2F1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D99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4D3"/>
    <w:pPr>
      <w:spacing w:after="0"/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54D3"/>
    <w:rPr>
      <w:rFonts w:ascii="Times New Roman" w:hAnsi="Times New Roman" w:cs="Times New Roman"/>
      <w:b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6D99"/>
    <w:rPr>
      <w:rFonts w:ascii="Times New Roman" w:hAnsi="Times New Roman" w:cs="Times New Roman"/>
      <w:b/>
      <w:sz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C5A33"/>
    <w:pPr>
      <w:spacing w:line="240" w:lineRule="auto"/>
      <w:contextualSpacing/>
      <w:jc w:val="center"/>
    </w:pPr>
    <w:rPr>
      <w:rFonts w:eastAsiaTheme="majorEastAs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A33"/>
    <w:rPr>
      <w:rFonts w:ascii="Times New Roman" w:eastAsiaTheme="majorEastAsia" w:hAnsi="Times New Roman" w:cs="Times New Roman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F60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22F60"/>
    <w:rPr>
      <w:rFonts w:eastAsiaTheme="minorEastAsia"/>
      <w:color w:val="5A5A5A" w:themeColor="text1" w:themeTint="A5"/>
      <w:spacing w:val="15"/>
      <w:lang w:val="en-US"/>
    </w:rPr>
  </w:style>
  <w:style w:type="table" w:styleId="PlainTable4">
    <w:name w:val="Plain Table 4"/>
    <w:basedOn w:val="TableNormal"/>
    <w:uiPriority w:val="44"/>
    <w:rsid w:val="001733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7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3D3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3D3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36FBB"/>
    <w:rPr>
      <w:color w:val="0563C1" w:themeColor="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471C48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71C48"/>
    <w:rPr>
      <w:rFonts w:ascii="Times New Roman" w:hAnsi="Times New Roman" w:cs="Times New Roman"/>
      <w:i/>
      <w:lang w:val="en-US"/>
    </w:rPr>
  </w:style>
  <w:style w:type="paragraph" w:styleId="ListParagraph">
    <w:name w:val="List Paragraph"/>
    <w:basedOn w:val="Normal"/>
    <w:uiPriority w:val="34"/>
    <w:qFormat/>
    <w:rsid w:val="0038331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96AB2"/>
  </w:style>
  <w:style w:type="character" w:styleId="CommentReference">
    <w:name w:val="annotation reference"/>
    <w:basedOn w:val="DefaultParagraphFont"/>
    <w:uiPriority w:val="99"/>
    <w:semiHidden/>
    <w:unhideWhenUsed/>
    <w:rsid w:val="00767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4E7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4E7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4E7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77F3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3717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2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lid-translation">
    <w:name w:val="tlid-translation"/>
    <w:basedOn w:val="DefaultParagraphFont"/>
    <w:rsid w:val="008944E5"/>
  </w:style>
  <w:style w:type="paragraph" w:customStyle="1" w:styleId="EndNoteBibliography">
    <w:name w:val="EndNote Bibliography"/>
    <w:basedOn w:val="Normal"/>
    <w:link w:val="EndNoteBibliographyChar"/>
    <w:rsid w:val="003C5969"/>
    <w:pPr>
      <w:spacing w:after="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969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E212A-6537-4AB6-A817-31AB5E791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Ewald</dc:creator>
  <cp:keywords/>
  <dc:description/>
  <cp:lastModifiedBy>Admin</cp:lastModifiedBy>
  <cp:revision>9</cp:revision>
  <dcterms:created xsi:type="dcterms:W3CDTF">2020-04-01T09:08:00Z</dcterms:created>
  <dcterms:modified xsi:type="dcterms:W3CDTF">2020-04-2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259a61-c898-3f16-b62a-626153b72a4f</vt:lpwstr>
  </property>
  <property fmtid="{D5CDD505-2E9C-101B-9397-08002B2CF9AE}" pid="24" name="Mendeley Citation Style_1">
    <vt:lpwstr>http://www.zotero.org/styles/apa</vt:lpwstr>
  </property>
</Properties>
</file>